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5E663" w14:textId="1933DA3A" w:rsidR="00EC6943" w:rsidRPr="003E3A2C" w:rsidRDefault="005F4D3B" w:rsidP="00EC6943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Supplemental </w:t>
      </w:r>
      <w:r w:rsidRPr="003E3A2C">
        <w:rPr>
          <w:rFonts w:ascii="Times New Roman" w:hAnsi="Times New Roman" w:cs="Times New Roman"/>
          <w:color w:val="000000" w:themeColor="text1"/>
          <w:szCs w:val="21"/>
        </w:rPr>
        <w:t>Tabl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1</w:t>
      </w:r>
      <w:r w:rsidRPr="003E3A2C">
        <w:rPr>
          <w:rFonts w:ascii="Times New Roman" w:hAnsi="Times New Roman" w:cs="Times New Roman"/>
          <w:color w:val="000000" w:themeColor="text1"/>
          <w:szCs w:val="21"/>
        </w:rPr>
        <w:t>.</w:t>
      </w:r>
      <w:r w:rsidR="00EC6943" w:rsidRPr="003E3A2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C6943" w:rsidRPr="003E3A2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Gal-3BP levels in females and males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2"/>
        <w:gridCol w:w="2012"/>
        <w:gridCol w:w="2012"/>
        <w:gridCol w:w="1104"/>
      </w:tblGrid>
      <w:tr w:rsidR="00EC6943" w:rsidRPr="003E3A2C" w14:paraId="4F216B51" w14:textId="77777777" w:rsidTr="00614D4A">
        <w:tc>
          <w:tcPr>
            <w:tcW w:w="3172" w:type="dxa"/>
          </w:tcPr>
          <w:p w14:paraId="54041DCF" w14:textId="77777777" w:rsidR="00EC6943" w:rsidRPr="003E3A2C" w:rsidRDefault="00EC6943" w:rsidP="00614D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Characteristic</w:t>
            </w:r>
          </w:p>
        </w:tc>
        <w:tc>
          <w:tcPr>
            <w:tcW w:w="2012" w:type="dxa"/>
          </w:tcPr>
          <w:p w14:paraId="3CF870BB" w14:textId="77777777" w:rsidR="00EC6943" w:rsidRPr="003E3A2C" w:rsidRDefault="00EC6943" w:rsidP="00614D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2012" w:type="dxa"/>
          </w:tcPr>
          <w:p w14:paraId="22098A4E" w14:textId="77777777" w:rsidR="00EC6943" w:rsidRPr="003E3A2C" w:rsidRDefault="00EC6943" w:rsidP="00614D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1104" w:type="dxa"/>
          </w:tcPr>
          <w:p w14:paraId="630B9A0A" w14:textId="77777777" w:rsidR="00EC6943" w:rsidRPr="003E3A2C" w:rsidRDefault="00EC6943" w:rsidP="00614D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P </w:t>
            </w: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value</w:t>
            </w:r>
          </w:p>
        </w:tc>
      </w:tr>
      <w:tr w:rsidR="00EC6943" w:rsidRPr="003E3A2C" w14:paraId="499EC343" w14:textId="77777777" w:rsidTr="00614D4A">
        <w:tc>
          <w:tcPr>
            <w:tcW w:w="3172" w:type="dxa"/>
          </w:tcPr>
          <w:p w14:paraId="501EDBAA" w14:textId="77777777" w:rsidR="00EC6943" w:rsidRPr="003E3A2C" w:rsidRDefault="00EC6943" w:rsidP="00614D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G3BP levels, No. (%)</w:t>
            </w:r>
          </w:p>
        </w:tc>
        <w:tc>
          <w:tcPr>
            <w:tcW w:w="2012" w:type="dxa"/>
          </w:tcPr>
          <w:p w14:paraId="4ADDEF69" w14:textId="77777777" w:rsidR="00EC6943" w:rsidRPr="003E3A2C" w:rsidRDefault="00EC6943" w:rsidP="00614D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12" w:type="dxa"/>
          </w:tcPr>
          <w:p w14:paraId="3F366324" w14:textId="77777777" w:rsidR="00EC6943" w:rsidRPr="003E3A2C" w:rsidRDefault="00EC6943" w:rsidP="00614D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04" w:type="dxa"/>
          </w:tcPr>
          <w:p w14:paraId="2486274F" w14:textId="77777777" w:rsidR="00EC6943" w:rsidRPr="003E3A2C" w:rsidRDefault="00EC6943" w:rsidP="00614D4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0.655</w:t>
            </w:r>
          </w:p>
        </w:tc>
      </w:tr>
      <w:tr w:rsidR="00EC6943" w:rsidRPr="003E3A2C" w14:paraId="4F05DE13" w14:textId="77777777" w:rsidTr="00614D4A">
        <w:tc>
          <w:tcPr>
            <w:tcW w:w="3172" w:type="dxa"/>
          </w:tcPr>
          <w:p w14:paraId="6AB5B8B4" w14:textId="77777777" w:rsidR="00EC6943" w:rsidRPr="003E3A2C" w:rsidRDefault="00EC6943" w:rsidP="00614D4A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Upper</w:t>
            </w:r>
          </w:p>
        </w:tc>
        <w:tc>
          <w:tcPr>
            <w:tcW w:w="2012" w:type="dxa"/>
          </w:tcPr>
          <w:p w14:paraId="587BC9A6" w14:textId="77777777" w:rsidR="00EC6943" w:rsidRPr="003E3A2C" w:rsidRDefault="00EC6943" w:rsidP="00614D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117 (65.36)</w:t>
            </w:r>
          </w:p>
        </w:tc>
        <w:tc>
          <w:tcPr>
            <w:tcW w:w="2012" w:type="dxa"/>
          </w:tcPr>
          <w:p w14:paraId="1FF3D39A" w14:textId="77777777" w:rsidR="00EC6943" w:rsidRPr="003E3A2C" w:rsidRDefault="00EC6943" w:rsidP="00614D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263 (67.26)</w:t>
            </w:r>
          </w:p>
        </w:tc>
        <w:tc>
          <w:tcPr>
            <w:tcW w:w="1104" w:type="dxa"/>
          </w:tcPr>
          <w:p w14:paraId="68097CCE" w14:textId="77777777" w:rsidR="00EC6943" w:rsidRPr="003E3A2C" w:rsidRDefault="00EC6943" w:rsidP="00614D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C6943" w:rsidRPr="003E3A2C" w14:paraId="3C22AE99" w14:textId="77777777" w:rsidTr="00614D4A">
        <w:tc>
          <w:tcPr>
            <w:tcW w:w="3172" w:type="dxa"/>
          </w:tcPr>
          <w:p w14:paraId="2F2566AE" w14:textId="77777777" w:rsidR="00EC6943" w:rsidRPr="003E3A2C" w:rsidRDefault="00EC6943" w:rsidP="00614D4A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2012" w:type="dxa"/>
          </w:tcPr>
          <w:p w14:paraId="48E0EAA4" w14:textId="77777777" w:rsidR="00EC6943" w:rsidRPr="003E3A2C" w:rsidRDefault="00EC6943" w:rsidP="00614D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62 (34.64)</w:t>
            </w:r>
          </w:p>
        </w:tc>
        <w:tc>
          <w:tcPr>
            <w:tcW w:w="2012" w:type="dxa"/>
          </w:tcPr>
          <w:p w14:paraId="77966FB7" w14:textId="77777777" w:rsidR="00EC6943" w:rsidRPr="003E3A2C" w:rsidRDefault="00EC6943" w:rsidP="00614D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128 (32.74)</w:t>
            </w:r>
          </w:p>
        </w:tc>
        <w:tc>
          <w:tcPr>
            <w:tcW w:w="1104" w:type="dxa"/>
          </w:tcPr>
          <w:p w14:paraId="6148AD06" w14:textId="77777777" w:rsidR="00EC6943" w:rsidRPr="003E3A2C" w:rsidRDefault="00EC6943" w:rsidP="00614D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37DC5C02" w14:textId="77777777" w:rsidR="0025215D" w:rsidRDefault="0025215D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251EE29E" w14:textId="75F43376" w:rsidR="00EC6943" w:rsidRPr="003E3A2C" w:rsidRDefault="00EC6943" w:rsidP="00EC6943">
      <w:pPr>
        <w:rPr>
          <w:rFonts w:ascii="Times New Roman" w:hAnsi="Times New Roman" w:cs="Times New Roman"/>
          <w:color w:val="000000" w:themeColor="text1"/>
          <w:szCs w:val="21"/>
        </w:rPr>
      </w:pPr>
      <w:r w:rsidRPr="003E3A2C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Supplementary Table </w:t>
      </w:r>
      <w:r w:rsidR="00100D10">
        <w:rPr>
          <w:rFonts w:ascii="Times New Roman" w:hAnsi="Times New Roman" w:cs="Times New Roman"/>
          <w:color w:val="000000" w:themeColor="text1"/>
          <w:szCs w:val="21"/>
        </w:rPr>
        <w:t>2</w:t>
      </w:r>
      <w:r w:rsidRPr="003E3A2C">
        <w:rPr>
          <w:rFonts w:ascii="Times New Roman" w:hAnsi="Times New Roman" w:cs="Times New Roman"/>
          <w:color w:val="000000" w:themeColor="text1"/>
          <w:szCs w:val="21"/>
        </w:rPr>
        <w:t xml:space="preserve">. Association between Gal-3BP level and </w:t>
      </w:r>
      <w:proofErr w:type="spellStart"/>
      <w:r w:rsidRPr="003E3A2C">
        <w:rPr>
          <w:rFonts w:ascii="Times New Roman" w:hAnsi="Times New Roman" w:cs="Times New Roman"/>
          <w:color w:val="000000" w:themeColor="text1"/>
          <w:szCs w:val="21"/>
        </w:rPr>
        <w:t>MetS</w:t>
      </w:r>
      <w:proofErr w:type="spellEnd"/>
      <w:r w:rsidRPr="003E3A2C">
        <w:rPr>
          <w:rFonts w:ascii="Times New Roman" w:hAnsi="Times New Roman" w:cs="Times New Roman"/>
          <w:color w:val="000000" w:themeColor="text1"/>
          <w:szCs w:val="21"/>
        </w:rPr>
        <w:t xml:space="preserve"> component</w:t>
      </w:r>
    </w:p>
    <w:tbl>
      <w:tblPr>
        <w:tblStyle w:val="a4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212"/>
      </w:tblGrid>
      <w:tr w:rsidR="00EC6943" w:rsidRPr="003E3A2C" w14:paraId="4FB953A8" w14:textId="77777777" w:rsidTr="00614D4A">
        <w:tc>
          <w:tcPr>
            <w:tcW w:w="3119" w:type="dxa"/>
            <w:tcBorders>
              <w:left w:val="nil"/>
              <w:bottom w:val="nil"/>
            </w:tcBorders>
          </w:tcPr>
          <w:p w14:paraId="2CE89EEB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732556D7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Level of GAL-3BP</w:t>
            </w:r>
          </w:p>
        </w:tc>
        <w:tc>
          <w:tcPr>
            <w:tcW w:w="1212" w:type="dxa"/>
            <w:vMerge w:val="restart"/>
            <w:tcBorders>
              <w:right w:val="nil"/>
            </w:tcBorders>
          </w:tcPr>
          <w:p w14:paraId="7A815C28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P </w:t>
            </w: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value</w:t>
            </w:r>
          </w:p>
        </w:tc>
      </w:tr>
      <w:tr w:rsidR="00EC6943" w:rsidRPr="003E3A2C" w14:paraId="09C90D30" w14:textId="77777777" w:rsidTr="00614D4A">
        <w:tc>
          <w:tcPr>
            <w:tcW w:w="3119" w:type="dxa"/>
            <w:tcBorders>
              <w:top w:val="nil"/>
              <w:left w:val="nil"/>
              <w:bottom w:val="single" w:sz="4" w:space="0" w:color="auto"/>
            </w:tcBorders>
          </w:tcPr>
          <w:p w14:paraId="13CB27E1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3C5A007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F991CB5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Upper</w:t>
            </w:r>
          </w:p>
        </w:tc>
        <w:tc>
          <w:tcPr>
            <w:tcW w:w="1212" w:type="dxa"/>
            <w:vMerge/>
            <w:tcBorders>
              <w:bottom w:val="single" w:sz="4" w:space="0" w:color="auto"/>
              <w:right w:val="nil"/>
            </w:tcBorders>
          </w:tcPr>
          <w:p w14:paraId="2FEF48CF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C6943" w:rsidRPr="003E3A2C" w14:paraId="12E97BC8" w14:textId="77777777" w:rsidTr="00614D4A">
        <w:tblPrEx>
          <w:tblBorders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10B91B4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Center obes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E160C3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49DF6C" w14:textId="77777777" w:rsidR="00EC6943" w:rsidRPr="003E3A2C" w:rsidRDefault="00EC6943" w:rsidP="00614D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50D1B9E" w14:textId="77777777" w:rsidR="00EC6943" w:rsidRPr="003E3A2C" w:rsidRDefault="00EC6943" w:rsidP="00614D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EC6943" w:rsidRPr="003E3A2C" w14:paraId="054C879C" w14:textId="77777777" w:rsidTr="00614D4A">
        <w:tblPrEx>
          <w:tblBorders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23E530B" w14:textId="77777777" w:rsidR="00EC6943" w:rsidRPr="003E3A2C" w:rsidRDefault="00EC6943" w:rsidP="00614D4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Age-adjusted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0486FD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BB8860" w14:textId="77777777" w:rsidR="00EC6943" w:rsidRPr="003E3A2C" w:rsidRDefault="00EC6943" w:rsidP="00614D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.70 (1.18, 2.4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096BBD5E" w14:textId="77777777" w:rsidR="00EC6943" w:rsidRPr="003E3A2C" w:rsidRDefault="00EC6943" w:rsidP="00614D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05</w:t>
            </w:r>
          </w:p>
        </w:tc>
      </w:tr>
      <w:tr w:rsidR="00EC6943" w:rsidRPr="003E3A2C" w14:paraId="21E8C0EF" w14:textId="77777777" w:rsidTr="00614D4A">
        <w:tblPrEx>
          <w:tblBorders>
            <w:insideV w:val="single" w:sz="4" w:space="0" w:color="auto"/>
          </w:tblBorders>
        </w:tblPrEx>
        <w:trPr>
          <w:trHeight w:val="2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3FB1195" w14:textId="77777777" w:rsidR="00EC6943" w:rsidRPr="003E3A2C" w:rsidRDefault="00EC6943" w:rsidP="00614D4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Multiple-adjusted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DE7DE3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903180" w14:textId="77777777" w:rsidR="00EC6943" w:rsidRPr="003E3A2C" w:rsidRDefault="00EC6943" w:rsidP="00614D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.71 (1.16, 2.5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9C7D2A5" w14:textId="77777777" w:rsidR="00EC6943" w:rsidRPr="003E3A2C" w:rsidRDefault="00EC6943" w:rsidP="00614D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07</w:t>
            </w:r>
          </w:p>
        </w:tc>
      </w:tr>
      <w:tr w:rsidR="00EC6943" w:rsidRPr="003E3A2C" w14:paraId="68F5882E" w14:textId="77777777" w:rsidTr="00614D4A">
        <w:tblPrEx>
          <w:tblBorders>
            <w:insideV w:val="single" w:sz="4" w:space="0" w:color="auto"/>
          </w:tblBorders>
        </w:tblPrEx>
        <w:trPr>
          <w:trHeight w:val="2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93E651E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BA16FF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113272" w14:textId="77777777" w:rsidR="00EC6943" w:rsidRPr="003E3A2C" w:rsidRDefault="00EC6943" w:rsidP="00614D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5C8F1EA" w14:textId="77777777" w:rsidR="00EC6943" w:rsidRPr="003E3A2C" w:rsidRDefault="00EC6943" w:rsidP="00614D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EC6943" w:rsidRPr="003E3A2C" w14:paraId="02323E95" w14:textId="77777777" w:rsidTr="00614D4A">
        <w:tblPrEx>
          <w:tblBorders>
            <w:insideV w:val="single" w:sz="4" w:space="0" w:color="auto"/>
          </w:tblBorders>
        </w:tblPrEx>
        <w:trPr>
          <w:trHeight w:val="2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E763550" w14:textId="77777777" w:rsidR="00EC6943" w:rsidRPr="003E3A2C" w:rsidRDefault="00EC6943" w:rsidP="00614D4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Age-adjusted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E8076C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71670A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1.30 (0.91, 1.8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88ADC4C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0.155</w:t>
            </w:r>
          </w:p>
        </w:tc>
      </w:tr>
      <w:tr w:rsidR="00EC6943" w:rsidRPr="003E3A2C" w14:paraId="211E4FE4" w14:textId="77777777" w:rsidTr="00614D4A">
        <w:tblPrEx>
          <w:tblBorders>
            <w:insideV w:val="single" w:sz="4" w:space="0" w:color="auto"/>
          </w:tblBorders>
        </w:tblPrEx>
        <w:trPr>
          <w:trHeight w:val="2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C978E0E" w14:textId="77777777" w:rsidR="00EC6943" w:rsidRPr="003E3A2C" w:rsidRDefault="00EC6943" w:rsidP="00614D4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Multiple-adjusted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318435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A9BCEC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1.31 (0.91, 1.8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DC17125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0.150</w:t>
            </w:r>
          </w:p>
        </w:tc>
      </w:tr>
      <w:tr w:rsidR="00EC6943" w:rsidRPr="003E3A2C" w14:paraId="080EAB9C" w14:textId="77777777" w:rsidTr="00614D4A">
        <w:tblPrEx>
          <w:tblBorders>
            <w:insideV w:val="single" w:sz="4" w:space="0" w:color="auto"/>
          </w:tblBorders>
        </w:tblPrEx>
        <w:trPr>
          <w:trHeight w:val="2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2EBA131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hyperglyc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939397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91E9EF" w14:textId="77777777" w:rsidR="00EC6943" w:rsidRPr="003E3A2C" w:rsidRDefault="00EC6943" w:rsidP="00614D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4C86D1C" w14:textId="77777777" w:rsidR="00EC6943" w:rsidRPr="003E3A2C" w:rsidRDefault="00EC6943" w:rsidP="00614D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EC6943" w:rsidRPr="003E3A2C" w14:paraId="6249EC8C" w14:textId="77777777" w:rsidTr="00614D4A">
        <w:tblPrEx>
          <w:tblBorders>
            <w:insideV w:val="single" w:sz="4" w:space="0" w:color="auto"/>
          </w:tblBorders>
        </w:tblPrEx>
        <w:trPr>
          <w:trHeight w:val="2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5DA2A62" w14:textId="77777777" w:rsidR="00EC6943" w:rsidRPr="003E3A2C" w:rsidRDefault="00EC6943" w:rsidP="00614D4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Age-adjusted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98B99C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155E81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1.02 (0.70, 1.5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9D7439E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0.905</w:t>
            </w:r>
          </w:p>
        </w:tc>
      </w:tr>
      <w:tr w:rsidR="00EC6943" w:rsidRPr="003E3A2C" w14:paraId="29B56AC2" w14:textId="77777777" w:rsidTr="00614D4A">
        <w:tblPrEx>
          <w:tblBorders>
            <w:insideV w:val="single" w:sz="4" w:space="0" w:color="auto"/>
          </w:tblBorders>
        </w:tblPrEx>
        <w:trPr>
          <w:trHeight w:val="2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904A321" w14:textId="77777777" w:rsidR="00EC6943" w:rsidRPr="003E3A2C" w:rsidRDefault="00EC6943" w:rsidP="00614D4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Multiple-adjusted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F314E2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751184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1.02 (0.68, 1.5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72DF8FB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0.927</w:t>
            </w:r>
          </w:p>
        </w:tc>
      </w:tr>
      <w:tr w:rsidR="00EC6943" w:rsidRPr="003E3A2C" w14:paraId="2A3746EB" w14:textId="77777777" w:rsidTr="00614D4A">
        <w:tblPrEx>
          <w:tblBorders>
            <w:insideV w:val="single" w:sz="4" w:space="0" w:color="auto"/>
          </w:tblBorders>
        </w:tblPrEx>
        <w:trPr>
          <w:trHeight w:val="2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CD6972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High 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531380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201493" w14:textId="77777777" w:rsidR="00EC6943" w:rsidRPr="003E3A2C" w:rsidRDefault="00EC6943" w:rsidP="00614D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5C24E01" w14:textId="77777777" w:rsidR="00EC6943" w:rsidRPr="003E3A2C" w:rsidRDefault="00EC6943" w:rsidP="00614D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EC6943" w:rsidRPr="003E3A2C" w14:paraId="2FBFA23C" w14:textId="77777777" w:rsidTr="00614D4A">
        <w:tblPrEx>
          <w:tblBorders>
            <w:insideV w:val="single" w:sz="4" w:space="0" w:color="auto"/>
          </w:tblBorders>
        </w:tblPrEx>
        <w:trPr>
          <w:trHeight w:val="2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5A874F2" w14:textId="77777777" w:rsidR="00EC6943" w:rsidRPr="003E3A2C" w:rsidRDefault="00EC6943" w:rsidP="00614D4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Age-adjusted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9B3E02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A6A140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1.41 (0.97, 2.0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384FBE0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0.069</w:t>
            </w:r>
          </w:p>
        </w:tc>
      </w:tr>
      <w:tr w:rsidR="00EC6943" w:rsidRPr="003E3A2C" w14:paraId="521E2068" w14:textId="77777777" w:rsidTr="00614D4A">
        <w:tblPrEx>
          <w:tblBorders>
            <w:insideV w:val="single" w:sz="4" w:space="0" w:color="auto"/>
          </w:tblBorders>
        </w:tblPrEx>
        <w:trPr>
          <w:trHeight w:val="2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5BF93D0" w14:textId="77777777" w:rsidR="00EC6943" w:rsidRPr="003E3A2C" w:rsidRDefault="00EC6943" w:rsidP="00614D4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Multiple-adjusted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967F5D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A0BC60" w14:textId="77777777" w:rsidR="00EC6943" w:rsidRPr="003E3A2C" w:rsidRDefault="00EC6943" w:rsidP="00614D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.47 (1.00, 2.1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02675B17" w14:textId="77777777" w:rsidR="00EC6943" w:rsidRPr="003E3A2C" w:rsidRDefault="00EC6943" w:rsidP="00614D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48</w:t>
            </w:r>
          </w:p>
        </w:tc>
      </w:tr>
      <w:tr w:rsidR="00EC6943" w:rsidRPr="003E3A2C" w14:paraId="073DA146" w14:textId="77777777" w:rsidTr="00614D4A">
        <w:tblPrEx>
          <w:tblBorders>
            <w:insideV w:val="single" w:sz="4" w:space="0" w:color="auto"/>
          </w:tblBorders>
        </w:tblPrEx>
        <w:trPr>
          <w:trHeight w:val="2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CE264D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Low HDL-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A0424C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1C2DC8" w14:textId="77777777" w:rsidR="00EC6943" w:rsidRPr="003E3A2C" w:rsidRDefault="00EC6943" w:rsidP="00614D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6153922" w14:textId="77777777" w:rsidR="00EC6943" w:rsidRPr="003E3A2C" w:rsidRDefault="00EC6943" w:rsidP="00614D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EC6943" w:rsidRPr="003E3A2C" w14:paraId="14F713C3" w14:textId="77777777" w:rsidTr="00614D4A">
        <w:tblPrEx>
          <w:tblBorders>
            <w:insideV w:val="single" w:sz="4" w:space="0" w:color="auto"/>
          </w:tblBorders>
        </w:tblPrEx>
        <w:trPr>
          <w:trHeight w:val="1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260BEB0" w14:textId="77777777" w:rsidR="00EC6943" w:rsidRPr="003E3A2C" w:rsidRDefault="00EC6943" w:rsidP="00614D4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Age-adjusted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8051FC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D6078A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1.10 (0.77, 1.5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2EC0E8D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0.601</w:t>
            </w:r>
          </w:p>
        </w:tc>
      </w:tr>
      <w:tr w:rsidR="00EC6943" w:rsidRPr="003E3A2C" w14:paraId="0DDFE974" w14:textId="77777777" w:rsidTr="00614D4A">
        <w:tblPrEx>
          <w:tblBorders>
            <w:insideV w:val="single" w:sz="4" w:space="0" w:color="auto"/>
          </w:tblBorders>
        </w:tblPrEx>
        <w:trPr>
          <w:trHeight w:val="29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DDFD4" w14:textId="77777777" w:rsidR="00EC6943" w:rsidRPr="003E3A2C" w:rsidRDefault="00EC6943" w:rsidP="00614D4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Multiple-adjusted mode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0A680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05837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1.07 (0.74, 1.55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4F60B" w14:textId="77777777" w:rsidR="00EC6943" w:rsidRPr="003E3A2C" w:rsidRDefault="00EC6943" w:rsidP="00614D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3A2C">
              <w:rPr>
                <w:rFonts w:ascii="Times New Roman" w:hAnsi="Times New Roman" w:cs="Times New Roman"/>
                <w:color w:val="000000" w:themeColor="text1"/>
                <w:szCs w:val="21"/>
              </w:rPr>
              <w:t>0.705</w:t>
            </w:r>
          </w:p>
        </w:tc>
      </w:tr>
    </w:tbl>
    <w:p w14:paraId="76ACD4F2" w14:textId="125ECBB7" w:rsidR="00EC6943" w:rsidRPr="003E3A2C" w:rsidRDefault="00EC6943" w:rsidP="00EC6943">
      <w:pPr>
        <w:rPr>
          <w:rFonts w:ascii="Times New Roman" w:hAnsi="Times New Roman" w:cs="Times New Roman" w:hint="eastAsia"/>
          <w:color w:val="000000" w:themeColor="text1"/>
          <w:szCs w:val="21"/>
        </w:rPr>
      </w:pPr>
      <w:r w:rsidRPr="003E3A2C">
        <w:rPr>
          <w:rFonts w:ascii="Times New Roman" w:hAnsi="Times New Roman" w:cs="Times New Roman"/>
          <w:color w:val="000000" w:themeColor="text1"/>
          <w:szCs w:val="21"/>
        </w:rPr>
        <w:t xml:space="preserve">Note: OR: Odds ratio, CI: confidence interval; Age-adjusted model: adjusted for age (in years); Multiple-adjusted model: additional adjusted for </w:t>
      </w:r>
      <w:r w:rsidRPr="003E3A2C">
        <w:rPr>
          <w:rFonts w:ascii="Times New Roman" w:eastAsia="宋体" w:hAnsi="Times New Roman" w:cs="Times New Roman"/>
          <w:color w:val="000000" w:themeColor="text1"/>
          <w:szCs w:val="21"/>
        </w:rPr>
        <w:t>gender, national, educational attainment, AST</w:t>
      </w:r>
      <w:r w:rsidRPr="003E3A2C">
        <w:rPr>
          <w:rFonts w:ascii="Times New Roman" w:hAnsi="Times New Roman" w:cs="Times New Roman"/>
          <w:color w:val="000000" w:themeColor="text1"/>
          <w:szCs w:val="21"/>
        </w:rPr>
        <w:t>(U/L)</w:t>
      </w:r>
      <w:r w:rsidRPr="003E3A2C">
        <w:rPr>
          <w:rFonts w:ascii="Times New Roman" w:eastAsia="宋体" w:hAnsi="Times New Roman" w:cs="Times New Roman"/>
          <w:color w:val="000000" w:themeColor="text1"/>
          <w:szCs w:val="21"/>
        </w:rPr>
        <w:t xml:space="preserve"> and ALT</w:t>
      </w:r>
      <w:r w:rsidRPr="003E3A2C">
        <w:rPr>
          <w:rFonts w:ascii="Times New Roman" w:hAnsi="Times New Roman" w:cs="Times New Roman"/>
          <w:color w:val="000000" w:themeColor="text1"/>
          <w:szCs w:val="21"/>
        </w:rPr>
        <w:t xml:space="preserve">(U/L). </w:t>
      </w:r>
      <w:r w:rsidRPr="003E3A2C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3E3A2C">
        <w:rPr>
          <w:rFonts w:ascii="Times New Roman" w:hAnsi="Times New Roman" w:cs="Times New Roman"/>
          <w:color w:val="000000" w:themeColor="text1"/>
          <w:szCs w:val="21"/>
        </w:rPr>
        <w:t>-values&lt; 0.05 are bold.</w:t>
      </w:r>
    </w:p>
    <w:p w14:paraId="411CDFA0" w14:textId="1BC28C33" w:rsidR="0025215D" w:rsidRDefault="0025215D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0BBBDD09" w14:textId="75DA2A8F" w:rsidR="00EC6943" w:rsidRPr="00AE61C3" w:rsidRDefault="00EC6943" w:rsidP="00EC694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contextualSpacing/>
        <w:jc w:val="left"/>
        <w:rPr>
          <w:rFonts w:ascii="Times New Roman" w:eastAsia="MS Mincho" w:hAnsi="Times New Roman" w:cs="Times New Roman"/>
          <w:color w:val="000000" w:themeColor="text1"/>
          <w:kern w:val="0"/>
          <w:szCs w:val="21"/>
        </w:rPr>
      </w:pPr>
      <w:r w:rsidRPr="003E3A2C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Supplementary Table </w:t>
      </w:r>
      <w:r w:rsidR="00100D10">
        <w:rPr>
          <w:rFonts w:ascii="Times New Roman" w:hAnsi="Times New Roman" w:cs="Times New Roman"/>
          <w:color w:val="000000" w:themeColor="text1"/>
          <w:szCs w:val="21"/>
        </w:rPr>
        <w:t>3</w:t>
      </w:r>
      <w:r w:rsidRPr="00AE61C3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>. Characteristics of mice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1417"/>
        <w:gridCol w:w="1701"/>
        <w:gridCol w:w="1317"/>
      </w:tblGrid>
      <w:tr w:rsidR="00EC6943" w:rsidRPr="00AE61C3" w14:paraId="675C8718" w14:textId="77777777" w:rsidTr="00614D4A">
        <w:trPr>
          <w:trHeight w:val="347"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411B68ED" w14:textId="77777777" w:rsidR="00EC6943" w:rsidRPr="00AE61C3" w:rsidRDefault="00EC6943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9530F3" w14:textId="77777777" w:rsidR="00EC6943" w:rsidRPr="00AE61C3" w:rsidRDefault="00EC6943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color w:val="000000" w:themeColor="text1"/>
                <w:sz w:val="21"/>
                <w:szCs w:val="21"/>
              </w:rPr>
              <w:t>C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83C6DA" w14:textId="77777777" w:rsidR="00EC6943" w:rsidRPr="00AE61C3" w:rsidRDefault="00EC6943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color w:val="000000" w:themeColor="text1"/>
                <w:sz w:val="21"/>
                <w:szCs w:val="21"/>
                <w:lang w:eastAsia="ja-JP"/>
              </w:rPr>
              <w:t>HFD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6370543D" w14:textId="77777777" w:rsidR="00EC6943" w:rsidRPr="00AE61C3" w:rsidRDefault="00EC6943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i/>
                <w:iCs/>
                <w:color w:val="000000" w:themeColor="text1"/>
                <w:sz w:val="21"/>
                <w:szCs w:val="21"/>
                <w:lang w:eastAsia="ja-JP"/>
              </w:rPr>
              <w:t xml:space="preserve">P </w:t>
            </w:r>
            <w:r w:rsidRPr="00AE61C3">
              <w:rPr>
                <w:color w:val="000000" w:themeColor="text1"/>
                <w:sz w:val="21"/>
                <w:szCs w:val="21"/>
                <w:lang w:eastAsia="ja-JP"/>
              </w:rPr>
              <w:t>value</w:t>
            </w:r>
          </w:p>
        </w:tc>
      </w:tr>
      <w:tr w:rsidR="00EC6943" w:rsidRPr="00AE61C3" w14:paraId="14A214A5" w14:textId="77777777" w:rsidTr="00614D4A">
        <w:trPr>
          <w:jc w:val="center"/>
        </w:trPr>
        <w:tc>
          <w:tcPr>
            <w:tcW w:w="3865" w:type="dxa"/>
            <w:tcBorders>
              <w:top w:val="single" w:sz="4" w:space="0" w:color="auto"/>
            </w:tcBorders>
            <w:vAlign w:val="bottom"/>
          </w:tcPr>
          <w:p w14:paraId="63B782E0" w14:textId="77777777" w:rsidR="00EC6943" w:rsidRPr="00AE61C3" w:rsidRDefault="00EC6943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宋体"/>
                <w:color w:val="000000" w:themeColor="text1"/>
                <w:sz w:val="21"/>
                <w:szCs w:val="21"/>
                <w:lang w:eastAsia="ja-JP"/>
              </w:rPr>
              <w:t>Body Weight, (g), Mean. (SD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224BF71" w14:textId="77777777" w:rsidR="00EC6943" w:rsidRPr="00AE61C3" w:rsidRDefault="00EC6943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DengXian"/>
                <w:color w:val="000000" w:themeColor="text1"/>
                <w:sz w:val="21"/>
                <w:szCs w:val="21"/>
                <w:lang w:eastAsia="ja-JP"/>
              </w:rPr>
              <w:t>26.1 (2.2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6D11364" w14:textId="77777777" w:rsidR="00EC6943" w:rsidRPr="00AE61C3" w:rsidRDefault="00EC6943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DengXian"/>
                <w:color w:val="000000" w:themeColor="text1"/>
                <w:sz w:val="21"/>
                <w:szCs w:val="21"/>
                <w:lang w:eastAsia="ja-JP"/>
              </w:rPr>
              <w:t>45.37 (3.81)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bottom"/>
          </w:tcPr>
          <w:p w14:paraId="3DE1A5CA" w14:textId="77777777" w:rsidR="00EC6943" w:rsidRPr="00AE61C3" w:rsidRDefault="00EC6943" w:rsidP="00614D4A">
            <w:pPr>
              <w:widowControl/>
              <w:jc w:val="left"/>
              <w:rPr>
                <w:b/>
                <w:bCs/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DengXian"/>
                <w:b/>
                <w:bCs/>
                <w:color w:val="000000" w:themeColor="text1"/>
                <w:sz w:val="21"/>
                <w:szCs w:val="21"/>
                <w:lang w:eastAsia="ja-JP"/>
              </w:rPr>
              <w:t>&lt;0.001</w:t>
            </w:r>
          </w:p>
        </w:tc>
      </w:tr>
      <w:tr w:rsidR="00EC6943" w:rsidRPr="00AE61C3" w14:paraId="2A9E4141" w14:textId="77777777" w:rsidTr="00614D4A">
        <w:trPr>
          <w:jc w:val="center"/>
        </w:trPr>
        <w:tc>
          <w:tcPr>
            <w:tcW w:w="3865" w:type="dxa"/>
            <w:vAlign w:val="bottom"/>
          </w:tcPr>
          <w:p w14:paraId="28FEC4C0" w14:textId="77777777" w:rsidR="00EC6943" w:rsidRPr="00AE61C3" w:rsidRDefault="00EC6943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宋体"/>
                <w:color w:val="000000" w:themeColor="text1"/>
                <w:sz w:val="21"/>
                <w:szCs w:val="21"/>
                <w:lang w:eastAsia="ja-JP"/>
              </w:rPr>
              <w:t>FPG, (mmol/L), Mean. (SD)</w:t>
            </w:r>
          </w:p>
        </w:tc>
        <w:tc>
          <w:tcPr>
            <w:tcW w:w="1417" w:type="dxa"/>
            <w:vAlign w:val="bottom"/>
          </w:tcPr>
          <w:p w14:paraId="50CEC62D" w14:textId="77777777" w:rsidR="00EC6943" w:rsidRPr="00AE61C3" w:rsidRDefault="00EC6943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DengXian"/>
                <w:color w:val="000000" w:themeColor="text1"/>
                <w:sz w:val="21"/>
                <w:szCs w:val="21"/>
                <w:lang w:eastAsia="ja-JP"/>
              </w:rPr>
              <w:t>55.18 (9.82)</w:t>
            </w:r>
          </w:p>
        </w:tc>
        <w:tc>
          <w:tcPr>
            <w:tcW w:w="1701" w:type="dxa"/>
            <w:vAlign w:val="bottom"/>
          </w:tcPr>
          <w:p w14:paraId="279590AE" w14:textId="77777777" w:rsidR="00EC6943" w:rsidRPr="00AE61C3" w:rsidRDefault="00EC6943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DengXian"/>
                <w:color w:val="000000" w:themeColor="text1"/>
                <w:sz w:val="21"/>
                <w:szCs w:val="21"/>
                <w:lang w:eastAsia="ja-JP"/>
              </w:rPr>
              <w:t>100.92 (25.31)</w:t>
            </w:r>
          </w:p>
        </w:tc>
        <w:tc>
          <w:tcPr>
            <w:tcW w:w="1317" w:type="dxa"/>
            <w:vAlign w:val="bottom"/>
          </w:tcPr>
          <w:p w14:paraId="2FDC1F01" w14:textId="77777777" w:rsidR="00EC6943" w:rsidRPr="00AE61C3" w:rsidRDefault="00EC6943" w:rsidP="00614D4A">
            <w:pPr>
              <w:widowControl/>
              <w:jc w:val="left"/>
              <w:rPr>
                <w:b/>
                <w:bCs/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DengXian"/>
                <w:b/>
                <w:bCs/>
                <w:color w:val="000000" w:themeColor="text1"/>
                <w:sz w:val="21"/>
                <w:szCs w:val="21"/>
                <w:lang w:eastAsia="ja-JP"/>
              </w:rPr>
              <w:t>&lt;0.001</w:t>
            </w:r>
          </w:p>
        </w:tc>
      </w:tr>
      <w:tr w:rsidR="00EC6943" w:rsidRPr="00AE61C3" w14:paraId="122F9095" w14:textId="77777777" w:rsidTr="00614D4A">
        <w:trPr>
          <w:jc w:val="center"/>
        </w:trPr>
        <w:tc>
          <w:tcPr>
            <w:tcW w:w="3865" w:type="dxa"/>
            <w:vAlign w:val="bottom"/>
          </w:tcPr>
          <w:p w14:paraId="143A36EE" w14:textId="4402732F" w:rsidR="00EC6943" w:rsidRPr="00AE61C3" w:rsidRDefault="0056487F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宋体"/>
                <w:color w:val="000000" w:themeColor="text1"/>
                <w:sz w:val="21"/>
                <w:szCs w:val="21"/>
                <w:lang w:eastAsia="ja-JP"/>
              </w:rPr>
              <w:t>G</w:t>
            </w:r>
            <w:r w:rsidR="00EC6943" w:rsidRPr="00AE61C3">
              <w:rPr>
                <w:rFonts w:eastAsia="宋体"/>
                <w:color w:val="000000" w:themeColor="text1"/>
                <w:sz w:val="21"/>
                <w:szCs w:val="21"/>
                <w:lang w:eastAsia="ja-JP"/>
              </w:rPr>
              <w:t>onadal adipose tissue mass (% of BW), Mean. (SD)</w:t>
            </w:r>
          </w:p>
        </w:tc>
        <w:tc>
          <w:tcPr>
            <w:tcW w:w="1417" w:type="dxa"/>
            <w:vAlign w:val="bottom"/>
          </w:tcPr>
          <w:p w14:paraId="1859F38C" w14:textId="77777777" w:rsidR="00EC6943" w:rsidRPr="00AE61C3" w:rsidRDefault="00EC6943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DengXian"/>
                <w:color w:val="000000" w:themeColor="text1"/>
                <w:sz w:val="21"/>
                <w:szCs w:val="21"/>
                <w:lang w:eastAsia="ja-JP"/>
              </w:rPr>
              <w:t>1.86 (0.64)</w:t>
            </w:r>
          </w:p>
        </w:tc>
        <w:tc>
          <w:tcPr>
            <w:tcW w:w="1701" w:type="dxa"/>
            <w:vAlign w:val="bottom"/>
          </w:tcPr>
          <w:p w14:paraId="4DE10658" w14:textId="77777777" w:rsidR="00EC6943" w:rsidRPr="00AE61C3" w:rsidRDefault="00EC6943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DengXian"/>
                <w:color w:val="000000" w:themeColor="text1"/>
                <w:sz w:val="21"/>
                <w:szCs w:val="21"/>
                <w:lang w:eastAsia="ja-JP"/>
              </w:rPr>
              <w:t>13.44 (3.36)</w:t>
            </w:r>
          </w:p>
        </w:tc>
        <w:tc>
          <w:tcPr>
            <w:tcW w:w="1317" w:type="dxa"/>
            <w:vAlign w:val="bottom"/>
          </w:tcPr>
          <w:p w14:paraId="4CBD388E" w14:textId="77777777" w:rsidR="00EC6943" w:rsidRPr="00AE61C3" w:rsidRDefault="00EC6943" w:rsidP="00614D4A">
            <w:pPr>
              <w:widowControl/>
              <w:jc w:val="left"/>
              <w:rPr>
                <w:b/>
                <w:bCs/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DengXian"/>
                <w:b/>
                <w:bCs/>
                <w:color w:val="000000" w:themeColor="text1"/>
                <w:sz w:val="21"/>
                <w:szCs w:val="21"/>
                <w:lang w:eastAsia="ja-JP"/>
              </w:rPr>
              <w:t>&lt;0.001</w:t>
            </w:r>
          </w:p>
        </w:tc>
      </w:tr>
      <w:tr w:rsidR="00EC6943" w:rsidRPr="00AE61C3" w14:paraId="29030CF4" w14:textId="77777777" w:rsidTr="00614D4A">
        <w:trPr>
          <w:jc w:val="center"/>
        </w:trPr>
        <w:tc>
          <w:tcPr>
            <w:tcW w:w="3865" w:type="dxa"/>
            <w:vAlign w:val="bottom"/>
          </w:tcPr>
          <w:p w14:paraId="45CA544F" w14:textId="77777777" w:rsidR="00EC6943" w:rsidRPr="00AE61C3" w:rsidRDefault="00EC6943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宋体"/>
                <w:color w:val="000000" w:themeColor="text1"/>
                <w:sz w:val="21"/>
                <w:szCs w:val="21"/>
                <w:lang w:eastAsia="ja-JP"/>
              </w:rPr>
              <w:t>TG, (mmol/L), Mean. (SD)</w:t>
            </w:r>
          </w:p>
        </w:tc>
        <w:tc>
          <w:tcPr>
            <w:tcW w:w="1417" w:type="dxa"/>
            <w:vAlign w:val="bottom"/>
          </w:tcPr>
          <w:p w14:paraId="7E112CAB" w14:textId="77777777" w:rsidR="00EC6943" w:rsidRPr="00AE61C3" w:rsidRDefault="00EC6943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DengXian"/>
                <w:color w:val="000000" w:themeColor="text1"/>
                <w:sz w:val="21"/>
                <w:szCs w:val="21"/>
                <w:lang w:eastAsia="ja-JP"/>
              </w:rPr>
              <w:t>0.69 (0.14)</w:t>
            </w:r>
          </w:p>
        </w:tc>
        <w:tc>
          <w:tcPr>
            <w:tcW w:w="1701" w:type="dxa"/>
            <w:vAlign w:val="bottom"/>
          </w:tcPr>
          <w:p w14:paraId="73EB9162" w14:textId="77777777" w:rsidR="00EC6943" w:rsidRPr="00AE61C3" w:rsidRDefault="00EC6943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DengXian"/>
                <w:color w:val="000000" w:themeColor="text1"/>
                <w:sz w:val="21"/>
                <w:szCs w:val="21"/>
                <w:lang w:eastAsia="ja-JP"/>
              </w:rPr>
              <w:t>0.97 (0.15)</w:t>
            </w:r>
          </w:p>
        </w:tc>
        <w:tc>
          <w:tcPr>
            <w:tcW w:w="1317" w:type="dxa"/>
            <w:vAlign w:val="bottom"/>
          </w:tcPr>
          <w:p w14:paraId="2F3540C8" w14:textId="77777777" w:rsidR="00EC6943" w:rsidRPr="00AE61C3" w:rsidRDefault="00EC6943" w:rsidP="00614D4A">
            <w:pPr>
              <w:widowControl/>
              <w:jc w:val="left"/>
              <w:rPr>
                <w:b/>
                <w:bCs/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DengXian"/>
                <w:b/>
                <w:bCs/>
                <w:color w:val="000000" w:themeColor="text1"/>
                <w:sz w:val="21"/>
                <w:szCs w:val="21"/>
                <w:lang w:eastAsia="ja-JP"/>
              </w:rPr>
              <w:t>&lt;0.001</w:t>
            </w:r>
          </w:p>
        </w:tc>
      </w:tr>
      <w:tr w:rsidR="00EC6943" w:rsidRPr="00AE61C3" w14:paraId="68D26B64" w14:textId="77777777" w:rsidTr="00614D4A">
        <w:trPr>
          <w:jc w:val="center"/>
        </w:trPr>
        <w:tc>
          <w:tcPr>
            <w:tcW w:w="3865" w:type="dxa"/>
            <w:vAlign w:val="bottom"/>
          </w:tcPr>
          <w:p w14:paraId="7514AD60" w14:textId="77777777" w:rsidR="00EC6943" w:rsidRPr="00AE61C3" w:rsidRDefault="00EC6943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宋体"/>
                <w:color w:val="000000" w:themeColor="text1"/>
                <w:sz w:val="21"/>
                <w:szCs w:val="21"/>
                <w:lang w:eastAsia="ja-JP"/>
              </w:rPr>
              <w:t>LDL, (mmol/L), Mean. (SD)</w:t>
            </w:r>
          </w:p>
        </w:tc>
        <w:tc>
          <w:tcPr>
            <w:tcW w:w="1417" w:type="dxa"/>
            <w:vAlign w:val="bottom"/>
          </w:tcPr>
          <w:p w14:paraId="354C39AE" w14:textId="77777777" w:rsidR="00EC6943" w:rsidRPr="00AE61C3" w:rsidRDefault="00EC6943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DengXian"/>
                <w:color w:val="000000" w:themeColor="text1"/>
                <w:sz w:val="21"/>
                <w:szCs w:val="21"/>
                <w:lang w:eastAsia="ja-JP"/>
              </w:rPr>
              <w:t>0.90 (0.24)</w:t>
            </w:r>
          </w:p>
        </w:tc>
        <w:tc>
          <w:tcPr>
            <w:tcW w:w="1701" w:type="dxa"/>
            <w:vAlign w:val="bottom"/>
          </w:tcPr>
          <w:p w14:paraId="484DA127" w14:textId="77777777" w:rsidR="00EC6943" w:rsidRPr="00AE61C3" w:rsidRDefault="00EC6943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DengXian"/>
                <w:color w:val="000000" w:themeColor="text1"/>
                <w:sz w:val="21"/>
                <w:szCs w:val="21"/>
                <w:lang w:eastAsia="ja-JP"/>
              </w:rPr>
              <w:t>1.84 (0.28)</w:t>
            </w:r>
          </w:p>
        </w:tc>
        <w:tc>
          <w:tcPr>
            <w:tcW w:w="1317" w:type="dxa"/>
            <w:vAlign w:val="bottom"/>
          </w:tcPr>
          <w:p w14:paraId="652C1FF2" w14:textId="77777777" w:rsidR="00EC6943" w:rsidRPr="00AE61C3" w:rsidRDefault="00EC6943" w:rsidP="00614D4A">
            <w:pPr>
              <w:widowControl/>
              <w:jc w:val="left"/>
              <w:rPr>
                <w:b/>
                <w:bCs/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DengXian"/>
                <w:b/>
                <w:bCs/>
                <w:color w:val="000000" w:themeColor="text1"/>
                <w:sz w:val="21"/>
                <w:szCs w:val="21"/>
                <w:lang w:eastAsia="ja-JP"/>
              </w:rPr>
              <w:t>&lt;0.001</w:t>
            </w:r>
          </w:p>
        </w:tc>
      </w:tr>
      <w:tr w:rsidR="00EC6943" w:rsidRPr="00AE61C3" w14:paraId="425ACA49" w14:textId="77777777" w:rsidTr="00614D4A">
        <w:trPr>
          <w:jc w:val="center"/>
        </w:trPr>
        <w:tc>
          <w:tcPr>
            <w:tcW w:w="3865" w:type="dxa"/>
            <w:vAlign w:val="bottom"/>
          </w:tcPr>
          <w:p w14:paraId="6B6ECB6B" w14:textId="77777777" w:rsidR="00EC6943" w:rsidRPr="00AE61C3" w:rsidRDefault="00EC6943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宋体"/>
                <w:color w:val="000000" w:themeColor="text1"/>
                <w:sz w:val="21"/>
                <w:szCs w:val="21"/>
                <w:lang w:eastAsia="ja-JP"/>
              </w:rPr>
              <w:t>HDL, (mmol/L), Mean. (SD)</w:t>
            </w:r>
          </w:p>
        </w:tc>
        <w:tc>
          <w:tcPr>
            <w:tcW w:w="1417" w:type="dxa"/>
            <w:vAlign w:val="bottom"/>
          </w:tcPr>
          <w:p w14:paraId="147EBDE3" w14:textId="77777777" w:rsidR="00EC6943" w:rsidRPr="00AE61C3" w:rsidRDefault="00EC6943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DengXian"/>
                <w:color w:val="000000" w:themeColor="text1"/>
                <w:sz w:val="21"/>
                <w:szCs w:val="21"/>
                <w:lang w:eastAsia="ja-JP"/>
              </w:rPr>
              <w:t>1.47 (0.16)</w:t>
            </w:r>
          </w:p>
        </w:tc>
        <w:tc>
          <w:tcPr>
            <w:tcW w:w="1701" w:type="dxa"/>
            <w:vAlign w:val="bottom"/>
          </w:tcPr>
          <w:p w14:paraId="5D47643C" w14:textId="77777777" w:rsidR="00EC6943" w:rsidRPr="00AE61C3" w:rsidRDefault="00EC6943" w:rsidP="00614D4A">
            <w:pPr>
              <w:widowControl/>
              <w:jc w:val="left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DengXian"/>
                <w:color w:val="000000" w:themeColor="text1"/>
                <w:sz w:val="21"/>
                <w:szCs w:val="21"/>
                <w:lang w:eastAsia="ja-JP"/>
              </w:rPr>
              <w:t>1.28 (0.19)</w:t>
            </w:r>
          </w:p>
        </w:tc>
        <w:tc>
          <w:tcPr>
            <w:tcW w:w="1317" w:type="dxa"/>
            <w:vAlign w:val="bottom"/>
          </w:tcPr>
          <w:p w14:paraId="16DD4989" w14:textId="77777777" w:rsidR="00EC6943" w:rsidRPr="00AE61C3" w:rsidRDefault="00EC6943" w:rsidP="00614D4A">
            <w:pPr>
              <w:widowControl/>
              <w:jc w:val="left"/>
              <w:rPr>
                <w:b/>
                <w:bCs/>
                <w:color w:val="000000" w:themeColor="text1"/>
                <w:sz w:val="21"/>
                <w:szCs w:val="21"/>
                <w:lang w:eastAsia="ja-JP"/>
              </w:rPr>
            </w:pPr>
            <w:r w:rsidRPr="00AE61C3">
              <w:rPr>
                <w:rFonts w:eastAsia="DengXian"/>
                <w:b/>
                <w:bCs/>
                <w:color w:val="000000" w:themeColor="text1"/>
                <w:sz w:val="21"/>
                <w:szCs w:val="21"/>
                <w:lang w:eastAsia="ja-JP"/>
              </w:rPr>
              <w:t>0.019</w:t>
            </w:r>
          </w:p>
        </w:tc>
      </w:tr>
    </w:tbl>
    <w:p w14:paraId="300F313B" w14:textId="64A7BF32" w:rsidR="00EC6943" w:rsidRDefault="0025215D" w:rsidP="00EC6943">
      <w:pPr>
        <w:rPr>
          <w:rFonts w:ascii="Times New Roman" w:hAnsi="Times New Roman" w:cs="Times New Roman"/>
          <w:color w:val="000000" w:themeColor="text1"/>
          <w:szCs w:val="21"/>
        </w:rPr>
      </w:pPr>
      <w:r w:rsidRPr="003E3A2C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3E3A2C">
        <w:rPr>
          <w:rFonts w:ascii="Times New Roman" w:hAnsi="Times New Roman" w:cs="Times New Roman"/>
          <w:color w:val="000000" w:themeColor="text1"/>
          <w:szCs w:val="21"/>
        </w:rPr>
        <w:t>-values&lt; 0.05 are bold.</w:t>
      </w:r>
    </w:p>
    <w:sectPr w:rsidR="00EC6943" w:rsidSect="002B277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943"/>
    <w:rsid w:val="00013B2E"/>
    <w:rsid w:val="00024783"/>
    <w:rsid w:val="00091CD0"/>
    <w:rsid w:val="000D63F9"/>
    <w:rsid w:val="00100D10"/>
    <w:rsid w:val="00105CA8"/>
    <w:rsid w:val="00161EEE"/>
    <w:rsid w:val="001746C6"/>
    <w:rsid w:val="001960ED"/>
    <w:rsid w:val="001B2680"/>
    <w:rsid w:val="002021CB"/>
    <w:rsid w:val="002106AB"/>
    <w:rsid w:val="0025215D"/>
    <w:rsid w:val="002673EB"/>
    <w:rsid w:val="002B2771"/>
    <w:rsid w:val="002F6070"/>
    <w:rsid w:val="00353D8D"/>
    <w:rsid w:val="00373553"/>
    <w:rsid w:val="00395FA0"/>
    <w:rsid w:val="003C5952"/>
    <w:rsid w:val="004114FC"/>
    <w:rsid w:val="00422C53"/>
    <w:rsid w:val="004319B2"/>
    <w:rsid w:val="00440967"/>
    <w:rsid w:val="00473BB5"/>
    <w:rsid w:val="005324F7"/>
    <w:rsid w:val="0056487F"/>
    <w:rsid w:val="005F4D3B"/>
    <w:rsid w:val="005F65CA"/>
    <w:rsid w:val="00625F3F"/>
    <w:rsid w:val="006A0E58"/>
    <w:rsid w:val="006C1DBD"/>
    <w:rsid w:val="006D2921"/>
    <w:rsid w:val="006D5EB8"/>
    <w:rsid w:val="006D74CE"/>
    <w:rsid w:val="00712A9A"/>
    <w:rsid w:val="00773A27"/>
    <w:rsid w:val="00860C1A"/>
    <w:rsid w:val="008773E7"/>
    <w:rsid w:val="008E0831"/>
    <w:rsid w:val="008F08DC"/>
    <w:rsid w:val="00913BF1"/>
    <w:rsid w:val="00931DB9"/>
    <w:rsid w:val="009566AA"/>
    <w:rsid w:val="0097109D"/>
    <w:rsid w:val="00992B1A"/>
    <w:rsid w:val="00994A41"/>
    <w:rsid w:val="009C2BD4"/>
    <w:rsid w:val="00A071C5"/>
    <w:rsid w:val="00A23DDB"/>
    <w:rsid w:val="00B04249"/>
    <w:rsid w:val="00B2212E"/>
    <w:rsid w:val="00B30382"/>
    <w:rsid w:val="00B32DA2"/>
    <w:rsid w:val="00B349BA"/>
    <w:rsid w:val="00B7245A"/>
    <w:rsid w:val="00BD2E84"/>
    <w:rsid w:val="00BE4D61"/>
    <w:rsid w:val="00BF61D3"/>
    <w:rsid w:val="00C97BEC"/>
    <w:rsid w:val="00D164E2"/>
    <w:rsid w:val="00D8536F"/>
    <w:rsid w:val="00EA28C6"/>
    <w:rsid w:val="00EB2D24"/>
    <w:rsid w:val="00EC6943"/>
    <w:rsid w:val="00EE5785"/>
    <w:rsid w:val="00F6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08C6FF"/>
  <w15:chartTrackingRefBased/>
  <w15:docId w15:val="{78EED6C6-80DB-4F4B-8EA6-96F3E4BA4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9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C69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EC69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4"/>
    <w:uiPriority w:val="39"/>
    <w:rsid w:val="00EC6943"/>
    <w:rPr>
      <w:rFonts w:ascii="Times New Roman" w:eastAsia="MS Mincho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shihan</dc:creator>
  <cp:keywords/>
  <dc:description/>
  <cp:lastModifiedBy>zhen shihan</cp:lastModifiedBy>
  <cp:revision>27</cp:revision>
  <dcterms:created xsi:type="dcterms:W3CDTF">2021-09-13T08:50:00Z</dcterms:created>
  <dcterms:modified xsi:type="dcterms:W3CDTF">2021-09-16T15:39:00Z</dcterms:modified>
</cp:coreProperties>
</file>